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4397B" w14:textId="77777777" w:rsidR="009D2A9D" w:rsidRDefault="009D2A9D" w:rsidP="009D2A9D">
      <w:pPr>
        <w:spacing w:after="0" w:line="240" w:lineRule="auto"/>
        <w:rPr>
          <w:b/>
        </w:rPr>
      </w:pPr>
    </w:p>
    <w:p w14:paraId="00000DBC" w14:textId="6241B30F" w:rsidR="00F233EF" w:rsidRPr="00D90435" w:rsidRDefault="009D2A9D">
      <w:pPr>
        <w:spacing w:after="120" w:line="240" w:lineRule="auto"/>
        <w:rPr>
          <w:b/>
        </w:rPr>
      </w:pPr>
      <w:r>
        <w:rPr>
          <w:b/>
          <w:color w:val="000000"/>
        </w:rPr>
        <w:t xml:space="preserve">Additional file </w:t>
      </w:r>
      <w:r w:rsidR="00505D02">
        <w:rPr>
          <w:b/>
          <w:color w:val="000000"/>
        </w:rPr>
        <w:t>3</w:t>
      </w:r>
      <w:r>
        <w:rPr>
          <w:b/>
          <w:color w:val="000000"/>
        </w:rPr>
        <w:t>: Table S</w:t>
      </w:r>
      <w:r w:rsidR="00505D02">
        <w:rPr>
          <w:b/>
          <w:color w:val="000000"/>
        </w:rPr>
        <w:t>3</w:t>
      </w:r>
      <w:r w:rsidR="006714A3" w:rsidRPr="00D90435">
        <w:rPr>
          <w:b/>
        </w:rPr>
        <w:t>. E</w:t>
      </w:r>
      <w:r>
        <w:rPr>
          <w:b/>
        </w:rPr>
        <w:t>MBASE</w:t>
      </w:r>
      <w:r w:rsidR="006714A3" w:rsidRPr="00D90435">
        <w:rPr>
          <w:b/>
        </w:rPr>
        <w:t xml:space="preserve"> Search Strategy</w:t>
      </w:r>
    </w:p>
    <w:tbl>
      <w:tblPr>
        <w:tblStyle w:val="a4"/>
        <w:tblW w:w="101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5"/>
        <w:gridCol w:w="8550"/>
        <w:gridCol w:w="1170"/>
      </w:tblGrid>
      <w:tr w:rsidR="00F233EF" w:rsidRPr="00D90435" w14:paraId="61642201" w14:textId="77777777">
        <w:trPr>
          <w:trHeight w:val="20"/>
        </w:trPr>
        <w:tc>
          <w:tcPr>
            <w:tcW w:w="10165" w:type="dxa"/>
            <w:gridSpan w:val="3"/>
            <w:tcBorders>
              <w:bottom w:val="single" w:sz="4" w:space="0" w:color="000000"/>
            </w:tcBorders>
            <w:shd w:val="clear" w:color="auto" w:fill="auto"/>
          </w:tcPr>
          <w:p w14:paraId="00000DBD" w14:textId="77777777" w:rsidR="00F233EF" w:rsidRPr="00D90435" w:rsidRDefault="006714A3">
            <w:pPr>
              <w:rPr>
                <w:rFonts w:ascii="Arial" w:hAnsi="Arial" w:cs="Arial"/>
                <w:b/>
                <w:color w:val="000000"/>
              </w:rPr>
            </w:pPr>
            <w:r w:rsidRPr="00D90435">
              <w:rPr>
                <w:rFonts w:ascii="Arial" w:hAnsi="Arial" w:cs="Arial"/>
                <w:b/>
                <w:color w:val="000000"/>
              </w:rPr>
              <w:t xml:space="preserve">January 2000 to August 2020, English only </w:t>
            </w:r>
            <w:r w:rsidRPr="00D90435">
              <w:rPr>
                <w:rFonts w:ascii="Arial" w:hAnsi="Arial" w:cs="Arial"/>
                <w:b/>
                <w:color w:val="000000"/>
              </w:rPr>
              <w:br/>
              <w:t>Search executed: October 15, 2020</w:t>
            </w:r>
          </w:p>
        </w:tc>
      </w:tr>
      <w:tr w:rsidR="00F233EF" w:rsidRPr="00D90435" w14:paraId="59796EE2" w14:textId="77777777">
        <w:trPr>
          <w:trHeight w:val="20"/>
        </w:trPr>
        <w:tc>
          <w:tcPr>
            <w:tcW w:w="44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0000DC0" w14:textId="77777777" w:rsidR="00F233EF" w:rsidRPr="00D90435" w:rsidRDefault="006714A3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90435">
              <w:rPr>
                <w:rFonts w:ascii="Arial" w:hAnsi="Arial" w:cs="Arial"/>
                <w:b/>
                <w:color w:val="000000"/>
              </w:rPr>
              <w:t>#</w:t>
            </w:r>
          </w:p>
        </w:tc>
        <w:tc>
          <w:tcPr>
            <w:tcW w:w="85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0000DC1" w14:textId="77777777" w:rsidR="00F233EF" w:rsidRPr="00D90435" w:rsidRDefault="006714A3">
            <w:pPr>
              <w:rPr>
                <w:rFonts w:ascii="Arial" w:hAnsi="Arial" w:cs="Arial"/>
                <w:b/>
                <w:color w:val="000000"/>
              </w:rPr>
            </w:pPr>
            <w:r w:rsidRPr="00D90435">
              <w:rPr>
                <w:rFonts w:ascii="Arial" w:hAnsi="Arial" w:cs="Arial"/>
                <w:b/>
                <w:color w:val="000000"/>
              </w:rPr>
              <w:t>String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0000DC2" w14:textId="77777777" w:rsidR="00F233EF" w:rsidRPr="00D90435" w:rsidRDefault="006714A3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90435">
              <w:rPr>
                <w:rFonts w:ascii="Arial" w:hAnsi="Arial" w:cs="Arial"/>
                <w:b/>
                <w:color w:val="000000"/>
              </w:rPr>
              <w:t>Hits</w:t>
            </w:r>
          </w:p>
        </w:tc>
      </w:tr>
      <w:tr w:rsidR="00F233EF" w:rsidRPr="00D90435" w14:paraId="229FAADF" w14:textId="77777777">
        <w:trPr>
          <w:trHeight w:val="20"/>
        </w:trPr>
        <w:tc>
          <w:tcPr>
            <w:tcW w:w="445" w:type="dxa"/>
            <w:tcBorders>
              <w:top w:val="single" w:sz="12" w:space="0" w:color="000000"/>
              <w:right w:val="single" w:sz="4" w:space="0" w:color="000000"/>
            </w:tcBorders>
            <w:shd w:val="clear" w:color="auto" w:fill="auto"/>
          </w:tcPr>
          <w:p w14:paraId="00000DC3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C4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breast neoplasms'/exp OR 'breast cancer':ab,ti,kw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C5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608,888</w:t>
            </w:r>
          </w:p>
        </w:tc>
      </w:tr>
      <w:tr w:rsidR="00F233EF" w:rsidRPr="00D90435" w14:paraId="626AED86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C6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C7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mammography'/exp OR 'mammogra*':ab,ti,kw OR 'breast tomosynthesis':ab,ti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C8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65,411</w:t>
            </w:r>
          </w:p>
        </w:tc>
      </w:tr>
      <w:tr w:rsidR="00F233EF" w:rsidRPr="00D90435" w14:paraId="3B271694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C9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CA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#1 AND #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CB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50,796</w:t>
            </w:r>
          </w:p>
        </w:tc>
      </w:tr>
      <w:tr w:rsidR="00F233EF" w:rsidRPr="00D90435" w14:paraId="659A10FE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CC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CD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uterine cervical neoplasms'/exp OR 'cervical cancer':ab,ti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CE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33,427</w:t>
            </w:r>
          </w:p>
        </w:tc>
      </w:tr>
      <w:tr w:rsidR="00F233EF" w:rsidRPr="00D90435" w14:paraId="628AC952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CF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D0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papanicolaou test'/exp OR 'papanicolaou test*':ab,ti,kw OR 'pap smear*':ab,ti,kw OR 'pap test*':ab,ti,kw OR 'human papillomavirus test*':ab,ti,kw OR 'hpv test*':ab,ti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D1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5,471</w:t>
            </w:r>
          </w:p>
        </w:tc>
      </w:tr>
      <w:tr w:rsidR="00F233EF" w:rsidRPr="00D90435" w14:paraId="015A41F5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D2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D3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#4 AND #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D4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5,340</w:t>
            </w:r>
          </w:p>
        </w:tc>
      </w:tr>
      <w:tr w:rsidR="00F233EF" w:rsidRPr="00D90435" w14:paraId="7EA10E72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D5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D6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colonic neoplasms'/exp OR 'colon cancer':ab,ti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D7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48,737</w:t>
            </w:r>
          </w:p>
        </w:tc>
      </w:tr>
      <w:tr w:rsidR="00F233EF" w:rsidRPr="00D90435" w14:paraId="03B41F55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D8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D9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colonoscopy'/de OR 'colonoscop*':ab,ti,kw OR 'sigmoidoscop*':ab,t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DA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90,502</w:t>
            </w:r>
          </w:p>
        </w:tc>
      </w:tr>
      <w:tr w:rsidR="00F233EF" w:rsidRPr="00D90435" w14:paraId="3022BEE5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DB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DC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fecal immunochemical test*':ab,ti,kw OR 'faecal immunochemical test*':ab,ti,kw OR 'fit':ab,ti OR 'fecal occult blood test*':ab,ti,kw OR 'faecal occult blood test*':ab,ti,kw OR 'fobt':ab,ti OR 'stool dna test*':ab,ti,kw OR 'cologuard':ab,t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DD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65,072</w:t>
            </w:r>
          </w:p>
        </w:tc>
      </w:tr>
      <w:tr w:rsidR="00F233EF" w:rsidRPr="00D90435" w14:paraId="400227D1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DE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DF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#7 AND (#8 OR #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E0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0,089</w:t>
            </w:r>
          </w:p>
        </w:tc>
      </w:tr>
      <w:tr w:rsidR="00F233EF" w:rsidRPr="00D90435" w14:paraId="2DBE417D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E1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E2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lung neoplasms'/exp OR 'lung cancer':ab,ti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E3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72,498</w:t>
            </w:r>
          </w:p>
        </w:tc>
      </w:tr>
      <w:tr w:rsidR="00F233EF" w:rsidRPr="00D90435" w14:paraId="76E3139A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E4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E5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low dose':ab,ti AND ('tomography, x-ray computed'/exp OR 'tomography, spiral computed'/exp) OR 'low-dose computed tomography':ab,ti,kw OR 'ldct':ab,t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E6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,052</w:t>
            </w:r>
          </w:p>
        </w:tc>
      </w:tr>
      <w:tr w:rsidR="00F233EF" w:rsidRPr="00D90435" w14:paraId="0073E7D2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E7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E8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#11 AND #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E9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,315</w:t>
            </w:r>
          </w:p>
        </w:tc>
      </w:tr>
      <w:tr w:rsidR="00F233EF" w:rsidRPr="00D90435" w14:paraId="799113EA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EA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EB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prostatic neoplasms'/exp OR 'prostate cancer':ab,ti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EC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67,446</w:t>
            </w:r>
          </w:p>
        </w:tc>
      </w:tr>
      <w:tr w:rsidR="00F233EF" w:rsidRPr="00D90435" w14:paraId="4DB5F3CA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ED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EE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prostate-specific antigen test':ab,ti,kw OR 'psa test*':ab,ti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EF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,619</w:t>
            </w:r>
          </w:p>
        </w:tc>
      </w:tr>
      <w:tr w:rsidR="00F233EF" w:rsidRPr="00D90435" w14:paraId="58567475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F0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F1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#14 AND #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F2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,303</w:t>
            </w:r>
          </w:p>
        </w:tc>
      </w:tr>
      <w:tr w:rsidR="00F233EF" w:rsidRPr="00D90435" w14:paraId="07BE91D0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F3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F4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ovarian neoplasms'/exp OR 'ovarian cancer':ab,ti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F5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62,231</w:t>
            </w:r>
          </w:p>
        </w:tc>
      </w:tr>
      <w:tr w:rsidR="00F233EF" w:rsidRPr="00D90435" w14:paraId="34EC7BDB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F6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F7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transvaginal ultrasound':ab,ti,kw OR 'tvus':ab,t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F8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6,826</w:t>
            </w:r>
          </w:p>
        </w:tc>
      </w:tr>
      <w:tr w:rsidR="00F233EF" w:rsidRPr="00D90435" w14:paraId="6F58493D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F9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FA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#17 AND #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FB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612</w:t>
            </w:r>
          </w:p>
        </w:tc>
      </w:tr>
      <w:tr w:rsidR="00F233EF" w:rsidRPr="00D90435" w14:paraId="28FE8A58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FC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FD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cancer screening tests' OR 'cancer screening test*':ab,ti OR 'cancer screening':ab,t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FE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3,905</w:t>
            </w:r>
          </w:p>
        </w:tc>
      </w:tr>
      <w:tr w:rsidR="00F233EF" w:rsidRPr="00D90435" w14:paraId="480E1C13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DFF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00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#3 OR #6 OR #10 OR #13 OR #16 OR #19 OR #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01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34,695</w:t>
            </w:r>
          </w:p>
        </w:tc>
      </w:tr>
      <w:tr w:rsidR="00F233EF" w:rsidRPr="00D90435" w14:paraId="6057D107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02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03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diagnosis'/de OR 'diagnosi*':ab,ti,kw OR 'diagnoses':ab,t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04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,223,155</w:t>
            </w:r>
          </w:p>
        </w:tc>
      </w:tr>
      <w:tr w:rsidR="00F233EF" w:rsidRPr="00D90435" w14:paraId="23FAE85D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05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06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#21 NOT #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07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97,242</w:t>
            </w:r>
          </w:p>
        </w:tc>
      </w:tr>
      <w:tr w:rsidR="00F233EF" w:rsidRPr="00D90435" w14:paraId="6BB1040F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08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09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patient reported outcome measures'/exp OR 'patient reported outcome*':ab,ti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0A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2,532</w:t>
            </w:r>
          </w:p>
        </w:tc>
      </w:tr>
      <w:tr w:rsidR="00F233EF" w:rsidRPr="00D90435" w14:paraId="00F5B036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0B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0C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 xml:space="preserve">quality of life'/exp OR 'quality of life':ab,ti,kw OR 'qol':ab,ti OR 'quality of well-being':ab,ti OR 'quality of wellbeing':ab,ti OR 'quality of </w:t>
            </w:r>
            <w:proofErr w:type="spellStart"/>
            <w:r w:rsidRPr="00D90435">
              <w:rPr>
                <w:rFonts w:ascii="Arial" w:hAnsi="Arial" w:cs="Arial"/>
                <w:color w:val="000000"/>
              </w:rPr>
              <w:t>well being</w:t>
            </w:r>
            <w:proofErr w:type="spellEnd"/>
            <w:r w:rsidRPr="00D90435">
              <w:rPr>
                <w:rFonts w:ascii="Arial" w:hAnsi="Arial" w:cs="Arial"/>
                <w:color w:val="000000"/>
              </w:rPr>
              <w:t>':ab,t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0D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608,589</w:t>
            </w:r>
          </w:p>
        </w:tc>
      </w:tr>
      <w:tr w:rsidR="00F233EF" w:rsidRPr="00D90435" w14:paraId="6C75A55D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0E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0F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questionnaire*':ab,ti OR 'survey':ab,ti OR 'eq5d':ab,ti OR 'eq 5d':ab,ti OR 'euroqol':ab,ti OR 'euro qol':ab,ti OR 'sf-12':ab,ti OR 'sf12':ab,ti OR 'sf6d':ab,ti OR 'sf 6d':ab,ti OR 'short form':ab,ti OR 'short forms':ab,t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10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,335,047</w:t>
            </w:r>
          </w:p>
        </w:tc>
      </w:tr>
      <w:tr w:rsidR="00F233EF" w:rsidRPr="00D90435" w14:paraId="7855BEE5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11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12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#24 OR #25 OR #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13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,792,046</w:t>
            </w:r>
          </w:p>
        </w:tc>
      </w:tr>
      <w:tr w:rsidR="00F233EF" w:rsidRPr="00D90435" w14:paraId="0C8941F8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14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15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health state':ab,ti,kw OR 'functional status':ab,ti,kw OR 'disabilit*':ab,ti,kw OR 'disutility':ab,ti,kw OR 'health state utility':ab,ti,kw OR 'health state utility value':ab,ti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16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18,429</w:t>
            </w:r>
          </w:p>
        </w:tc>
      </w:tr>
      <w:tr w:rsidR="00F233EF" w:rsidRPr="00D90435" w14:paraId="08B4746E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17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18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patient preference'/exp OR 'patient preference*':ab,ti,kw OR 'patient satisfaction':ab,ti,kw OR 'patient experience*':ab,ti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19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07,836</w:t>
            </w:r>
          </w:p>
        </w:tc>
      </w:tr>
      <w:tr w:rsidR="00F233EF" w:rsidRPr="00D90435" w14:paraId="0DE34F52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1A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1B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emotions'/exp OR 'emotion*':ab,ti,kw OR 'anxiety'/exp OR 'anxiety':ab,ti,kw OR 'depression'/exp OR 'depress*':ab,ti,kw OR 'fear'/exp OR 'fear':ab,ti,kw OR 'fright':ab,ti OR 'worry':ab,ti,kw OR 'worried':ab,ti OR 'stress, psychological'/exp OR 'psychological stress':ab,ti,kw OR 'psychological distress'/exp OR 'psychological distress':ab,ti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1C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,521,220</w:t>
            </w:r>
          </w:p>
        </w:tc>
      </w:tr>
      <w:tr w:rsidR="00F233EF" w:rsidRPr="00D90435" w14:paraId="6466A878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1D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1E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false positive reactions'/exp OR 'false positive*':ab,ti OR 'false-positive*':ab,ti OR 'diagnostic uncertaint*':ab,ti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1F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95,669</w:t>
            </w:r>
          </w:p>
        </w:tc>
      </w:tr>
      <w:tr w:rsidR="00F233EF" w:rsidRPr="00D90435" w14:paraId="5159FFD3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20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lastRenderedPageBreak/>
              <w:t>32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21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#28 OR #29 OR #30 OR #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22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,971,165</w:t>
            </w:r>
          </w:p>
        </w:tc>
      </w:tr>
      <w:tr w:rsidR="00F233EF" w:rsidRPr="00D90435" w14:paraId="04B821A4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23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24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#27 AND #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25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19,138</w:t>
            </w:r>
          </w:p>
        </w:tc>
      </w:tr>
      <w:tr w:rsidR="00F233EF" w:rsidRPr="00D90435" w14:paraId="26EF37D8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26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27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#23 AND #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28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,029</w:t>
            </w:r>
          </w:p>
        </w:tc>
      </w:tr>
      <w:tr w:rsidR="00F233EF" w:rsidRPr="00D90435" w14:paraId="423E13D7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29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2A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genetic*':ab,ti,kw OR 'mutation*':ab,t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2B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,918,555</w:t>
            </w:r>
          </w:p>
        </w:tc>
      </w:tr>
      <w:tr w:rsidR="00F233EF" w:rsidRPr="00D90435" w14:paraId="628BE5B0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2C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2D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valid*':ab,ti,kw OR 'reliability':ab,ti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2E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,182,812</w:t>
            </w:r>
          </w:p>
        </w:tc>
      </w:tr>
      <w:tr w:rsidR="00F233EF" w:rsidRPr="00D90435" w14:paraId="2BF76ED3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2F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30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general surgery'/exp OR 'surgery':ab,ti OR 'surgical':ab,ti OR 'anesthesia'/exp OR 'anesthetics'/exp OR 'sedation':ab,ti OR 'therapeutics'/exp OR 'treatment*':ab,t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31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3,709,450</w:t>
            </w:r>
          </w:p>
        </w:tc>
      </w:tr>
      <w:tr w:rsidR="00F233EF" w:rsidRPr="00D90435" w14:paraId="4E635EFB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32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33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survivors'/exp OR 'survivor*':ab,t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34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56,455</w:t>
            </w:r>
          </w:p>
        </w:tc>
      </w:tr>
      <w:tr w:rsidR="00F233EF" w:rsidRPr="00D90435" w14:paraId="553FA437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35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36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knowledge'/de OR 'knowledge':ab,ti OR 'belief':ab,ti,kw OR 'believ*':ab,ti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37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,206,460</w:t>
            </w:r>
          </w:p>
        </w:tc>
      </w:tr>
      <w:tr w:rsidR="00F233EF" w:rsidRPr="00D90435" w14:paraId="058BB471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38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39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disparit*':ab,ti,kw OR 'adhere*':ab,ti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3A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64,485</w:t>
            </w:r>
          </w:p>
        </w:tc>
      </w:tr>
      <w:tr w:rsidR="00F233EF" w:rsidRPr="00D90435" w14:paraId="5B95FA16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3B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3C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crohn disease'/exp OR 'crohn/s disease':ab,ti OR 'crohns disease':ab,ti OR 'ulcerative colitis'/exp OR 'ulcerative colitis':ab,ti OR 'irritable bowel syndrome'/exp OR 'irritable bowel syndrome':ab,ti,kw OR 'ibs':ab,ti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3D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76,468</w:t>
            </w:r>
          </w:p>
        </w:tc>
      </w:tr>
      <w:tr w:rsidR="00F233EF" w:rsidRPr="00D90435" w14:paraId="23A8102F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3E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3F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health belief model*':ab,ti,kw OR 'health literacy'/exp OR 'health literacy':ab,ti OR 'patient education'/exp OR 'patient education':ab,ti OR 'barrier*':ab,ti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40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508,402</w:t>
            </w:r>
          </w:p>
        </w:tc>
      </w:tr>
      <w:tr w:rsidR="00F233EF" w:rsidRPr="00D90435" w14:paraId="0181AE06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41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42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cost-benefit analysis'/exp OR 'cost-effectiveness':ab,t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43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59,262</w:t>
            </w:r>
          </w:p>
        </w:tc>
      </w:tr>
      <w:tr w:rsidR="00F233EF" w:rsidRPr="00D90435" w14:paraId="66FDD293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44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45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#35 OR #36 OR #37 OR #38 OR #39 OR #40 OR #41 OR #42 OR #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46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6,793,951</w:t>
            </w:r>
          </w:p>
        </w:tc>
      </w:tr>
      <w:tr w:rsidR="00F233EF" w:rsidRPr="00D90435" w14:paraId="32844CA9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47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48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#34 NOT #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49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26</w:t>
            </w:r>
          </w:p>
        </w:tc>
      </w:tr>
      <w:tr w:rsidR="00F233EF" w:rsidRPr="00D90435" w14:paraId="187DCCFC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4A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4B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#45 AND [1-1-2000]/sd NOT [31-8-2020]/s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4C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74</w:t>
            </w:r>
          </w:p>
        </w:tc>
      </w:tr>
      <w:tr w:rsidR="00F233EF" w:rsidRPr="00D90435" w14:paraId="2D2D8E01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4D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4E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#46 AND [english]/li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4F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62</w:t>
            </w:r>
          </w:p>
        </w:tc>
      </w:tr>
      <w:tr w:rsidR="00F233EF" w:rsidRPr="00D90435" w14:paraId="47AD8784" w14:textId="77777777">
        <w:trPr>
          <w:trHeight w:val="20"/>
        </w:trPr>
        <w:tc>
          <w:tcPr>
            <w:tcW w:w="445" w:type="dxa"/>
            <w:tcBorders>
              <w:right w:val="single" w:sz="4" w:space="0" w:color="000000"/>
            </w:tcBorders>
            <w:shd w:val="clear" w:color="auto" w:fill="auto"/>
          </w:tcPr>
          <w:p w14:paraId="00000E50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51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#47 AND [embase]/li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E52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97</w:t>
            </w:r>
          </w:p>
        </w:tc>
      </w:tr>
    </w:tbl>
    <w:p w14:paraId="7977A3BB" w14:textId="73680F2E" w:rsidR="00995FBE" w:rsidRPr="006A4C77" w:rsidRDefault="00995FBE" w:rsidP="0084582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 w:rsidRPr="006A4C77">
        <w:t xml:space="preserve"> </w:t>
      </w:r>
    </w:p>
    <w:p w14:paraId="3784D7A3" w14:textId="7D8C795E" w:rsidR="00995FBE" w:rsidRDefault="00995FBE">
      <w:pPr>
        <w:rPr>
          <w:b/>
          <w:color w:val="000000"/>
        </w:rPr>
      </w:pPr>
    </w:p>
    <w:sectPr w:rsidR="00995FBE">
      <w:footerReference w:type="default" r:id="rId7"/>
      <w:pgSz w:w="12240" w:h="15840"/>
      <w:pgMar w:top="1440" w:right="1440" w:bottom="1440" w:left="1296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62929" w14:textId="77777777" w:rsidR="00B04394" w:rsidRDefault="00B04394">
      <w:pPr>
        <w:spacing w:after="0" w:line="240" w:lineRule="auto"/>
      </w:pPr>
      <w:r>
        <w:separator/>
      </w:r>
    </w:p>
  </w:endnote>
  <w:endnote w:type="continuationSeparator" w:id="0">
    <w:p w14:paraId="23F45A12" w14:textId="77777777" w:rsidR="00B04394" w:rsidRDefault="00B043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845" w14:textId="16CCD3BA" w:rsidR="00F233EF" w:rsidRDefault="006714A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5</w:t>
    </w:r>
    <w:r>
      <w:rPr>
        <w:color w:val="000000"/>
      </w:rPr>
      <w:fldChar w:fldCharType="end"/>
    </w:r>
  </w:p>
  <w:p w14:paraId="00002846" w14:textId="77777777" w:rsidR="00F233EF" w:rsidRDefault="00F233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FA4F1" w14:textId="77777777" w:rsidR="00B04394" w:rsidRDefault="00B04394">
      <w:pPr>
        <w:spacing w:after="0" w:line="240" w:lineRule="auto"/>
      </w:pPr>
      <w:r>
        <w:separator/>
      </w:r>
    </w:p>
  </w:footnote>
  <w:footnote w:type="continuationSeparator" w:id="0">
    <w:p w14:paraId="1BD9C129" w14:textId="77777777" w:rsidR="00B04394" w:rsidRDefault="00B043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56556"/>
    <w:multiLevelType w:val="multilevel"/>
    <w:tmpl w:val="9D66C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912D38"/>
    <w:multiLevelType w:val="hybridMultilevel"/>
    <w:tmpl w:val="DB12BAC6"/>
    <w:lvl w:ilvl="0" w:tplc="EB9431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6038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6A09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58DD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A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CAB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34A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6215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341B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A502A28"/>
    <w:multiLevelType w:val="multilevel"/>
    <w:tmpl w:val="F048B1A2"/>
    <w:lvl w:ilvl="0">
      <w:start w:val="1"/>
      <w:numFmt w:val="decimal"/>
      <w:pStyle w:val="TableBulletsLevel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DA60E91"/>
    <w:multiLevelType w:val="multilevel"/>
    <w:tmpl w:val="1B363296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4" w15:restartNumberingAfterBreak="0">
    <w:nsid w:val="5B2E2F58"/>
    <w:multiLevelType w:val="hybridMultilevel"/>
    <w:tmpl w:val="0ED69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520F00"/>
    <w:multiLevelType w:val="multilevel"/>
    <w:tmpl w:val="7110E2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33EF"/>
    <w:rsid w:val="00053FD9"/>
    <w:rsid w:val="00062485"/>
    <w:rsid w:val="000921C5"/>
    <w:rsid w:val="000A2D81"/>
    <w:rsid w:val="000E3134"/>
    <w:rsid w:val="000E7EE5"/>
    <w:rsid w:val="000F3F4D"/>
    <w:rsid w:val="001152B7"/>
    <w:rsid w:val="0012567D"/>
    <w:rsid w:val="001374CE"/>
    <w:rsid w:val="0015286C"/>
    <w:rsid w:val="00181FC5"/>
    <w:rsid w:val="001854EE"/>
    <w:rsid w:val="001A68B4"/>
    <w:rsid w:val="001B5243"/>
    <w:rsid w:val="001C4B47"/>
    <w:rsid w:val="001C71C2"/>
    <w:rsid w:val="001D4BD3"/>
    <w:rsid w:val="001D6789"/>
    <w:rsid w:val="001D7F28"/>
    <w:rsid w:val="001E1281"/>
    <w:rsid w:val="001E35AB"/>
    <w:rsid w:val="00204416"/>
    <w:rsid w:val="00216AFA"/>
    <w:rsid w:val="00223BBF"/>
    <w:rsid w:val="00256D2D"/>
    <w:rsid w:val="00273416"/>
    <w:rsid w:val="002C3616"/>
    <w:rsid w:val="002D31C3"/>
    <w:rsid w:val="002E6A89"/>
    <w:rsid w:val="00325C4C"/>
    <w:rsid w:val="00351336"/>
    <w:rsid w:val="003628CC"/>
    <w:rsid w:val="00366047"/>
    <w:rsid w:val="00380A5E"/>
    <w:rsid w:val="00396575"/>
    <w:rsid w:val="00397C1E"/>
    <w:rsid w:val="003A1A9F"/>
    <w:rsid w:val="003B36A8"/>
    <w:rsid w:val="003B70A3"/>
    <w:rsid w:val="003C779A"/>
    <w:rsid w:val="003C7A98"/>
    <w:rsid w:val="00400F61"/>
    <w:rsid w:val="00411B4D"/>
    <w:rsid w:val="00413C57"/>
    <w:rsid w:val="00422188"/>
    <w:rsid w:val="00430093"/>
    <w:rsid w:val="00443B41"/>
    <w:rsid w:val="00453DAF"/>
    <w:rsid w:val="004708E2"/>
    <w:rsid w:val="004C165E"/>
    <w:rsid w:val="004C3629"/>
    <w:rsid w:val="004D4144"/>
    <w:rsid w:val="00505D02"/>
    <w:rsid w:val="00523611"/>
    <w:rsid w:val="0054289A"/>
    <w:rsid w:val="00563BA7"/>
    <w:rsid w:val="005742B7"/>
    <w:rsid w:val="005808BC"/>
    <w:rsid w:val="00583793"/>
    <w:rsid w:val="005D068D"/>
    <w:rsid w:val="00612993"/>
    <w:rsid w:val="00623DE9"/>
    <w:rsid w:val="00653F50"/>
    <w:rsid w:val="00654127"/>
    <w:rsid w:val="006714A3"/>
    <w:rsid w:val="00675DC5"/>
    <w:rsid w:val="00677F27"/>
    <w:rsid w:val="00680CA8"/>
    <w:rsid w:val="00685CC8"/>
    <w:rsid w:val="0069235E"/>
    <w:rsid w:val="006A282E"/>
    <w:rsid w:val="006B2D41"/>
    <w:rsid w:val="006F184D"/>
    <w:rsid w:val="006F1AF0"/>
    <w:rsid w:val="007200ED"/>
    <w:rsid w:val="00750243"/>
    <w:rsid w:val="007634E3"/>
    <w:rsid w:val="007702B5"/>
    <w:rsid w:val="007B15F9"/>
    <w:rsid w:val="007C610A"/>
    <w:rsid w:val="007D2E47"/>
    <w:rsid w:val="007F0751"/>
    <w:rsid w:val="00806EC2"/>
    <w:rsid w:val="00833222"/>
    <w:rsid w:val="0083475F"/>
    <w:rsid w:val="00845825"/>
    <w:rsid w:val="008B4E08"/>
    <w:rsid w:val="008C009C"/>
    <w:rsid w:val="008C6901"/>
    <w:rsid w:val="009309EE"/>
    <w:rsid w:val="00931988"/>
    <w:rsid w:val="0093284C"/>
    <w:rsid w:val="00933195"/>
    <w:rsid w:val="00935C8A"/>
    <w:rsid w:val="00943026"/>
    <w:rsid w:val="00947182"/>
    <w:rsid w:val="00947F0B"/>
    <w:rsid w:val="00952212"/>
    <w:rsid w:val="00960735"/>
    <w:rsid w:val="009679A2"/>
    <w:rsid w:val="00993F55"/>
    <w:rsid w:val="00995845"/>
    <w:rsid w:val="00995FBE"/>
    <w:rsid w:val="00996D12"/>
    <w:rsid w:val="009A1611"/>
    <w:rsid w:val="009A3603"/>
    <w:rsid w:val="009D2A9D"/>
    <w:rsid w:val="009D4ED9"/>
    <w:rsid w:val="009F6A0B"/>
    <w:rsid w:val="00A0539D"/>
    <w:rsid w:val="00A14B68"/>
    <w:rsid w:val="00A17C64"/>
    <w:rsid w:val="00A20A30"/>
    <w:rsid w:val="00A71B79"/>
    <w:rsid w:val="00A71E31"/>
    <w:rsid w:val="00A92204"/>
    <w:rsid w:val="00A96EF6"/>
    <w:rsid w:val="00AD51C7"/>
    <w:rsid w:val="00AF622B"/>
    <w:rsid w:val="00AF71F9"/>
    <w:rsid w:val="00B04394"/>
    <w:rsid w:val="00B100B0"/>
    <w:rsid w:val="00B2504F"/>
    <w:rsid w:val="00B47C85"/>
    <w:rsid w:val="00B567BD"/>
    <w:rsid w:val="00BA2E16"/>
    <w:rsid w:val="00BF1D4D"/>
    <w:rsid w:val="00BF6FA5"/>
    <w:rsid w:val="00C00EBC"/>
    <w:rsid w:val="00C25824"/>
    <w:rsid w:val="00C434D6"/>
    <w:rsid w:val="00CA3ADB"/>
    <w:rsid w:val="00CA5E60"/>
    <w:rsid w:val="00CB1AD8"/>
    <w:rsid w:val="00CC0CBD"/>
    <w:rsid w:val="00CE6AF3"/>
    <w:rsid w:val="00CE7272"/>
    <w:rsid w:val="00D018DC"/>
    <w:rsid w:val="00D06599"/>
    <w:rsid w:val="00D431DB"/>
    <w:rsid w:val="00D441E8"/>
    <w:rsid w:val="00D54276"/>
    <w:rsid w:val="00D80C58"/>
    <w:rsid w:val="00D83F31"/>
    <w:rsid w:val="00D90435"/>
    <w:rsid w:val="00DA4275"/>
    <w:rsid w:val="00DB72C1"/>
    <w:rsid w:val="00DC02FD"/>
    <w:rsid w:val="00DD58CF"/>
    <w:rsid w:val="00DE1D28"/>
    <w:rsid w:val="00DF1000"/>
    <w:rsid w:val="00DF76E2"/>
    <w:rsid w:val="00E0464B"/>
    <w:rsid w:val="00E6222A"/>
    <w:rsid w:val="00E829AC"/>
    <w:rsid w:val="00E831D2"/>
    <w:rsid w:val="00E85F74"/>
    <w:rsid w:val="00E92318"/>
    <w:rsid w:val="00E93873"/>
    <w:rsid w:val="00E97E05"/>
    <w:rsid w:val="00EC1145"/>
    <w:rsid w:val="00EC5632"/>
    <w:rsid w:val="00EE3EF0"/>
    <w:rsid w:val="00EE40F2"/>
    <w:rsid w:val="00EE4CDF"/>
    <w:rsid w:val="00F010D6"/>
    <w:rsid w:val="00F04CE3"/>
    <w:rsid w:val="00F2032C"/>
    <w:rsid w:val="00F233EF"/>
    <w:rsid w:val="00F2750B"/>
    <w:rsid w:val="00F30E9F"/>
    <w:rsid w:val="00F411C7"/>
    <w:rsid w:val="00F51118"/>
    <w:rsid w:val="00F66F76"/>
    <w:rsid w:val="00F754C5"/>
    <w:rsid w:val="00F826EB"/>
    <w:rsid w:val="00F84C41"/>
    <w:rsid w:val="00F927DB"/>
    <w:rsid w:val="00FB662A"/>
    <w:rsid w:val="00FB7FEA"/>
    <w:rsid w:val="00FC6951"/>
    <w:rsid w:val="00FE4B2C"/>
    <w:rsid w:val="00FF14A2"/>
    <w:rsid w:val="00FF1704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BE38D"/>
  <w15:docId w15:val="{9B3FFF5E-FFD5-464B-9837-9F6F34835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E6A8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17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C64"/>
  </w:style>
  <w:style w:type="paragraph" w:styleId="Footer">
    <w:name w:val="footer"/>
    <w:basedOn w:val="Normal"/>
    <w:link w:val="FooterChar"/>
    <w:uiPriority w:val="99"/>
    <w:unhideWhenUsed/>
    <w:rsid w:val="00A17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C64"/>
  </w:style>
  <w:style w:type="paragraph" w:styleId="ListParagraph">
    <w:name w:val="List Paragraph"/>
    <w:aliases w:val="Bullet 1,F5 List Paragraph,List Paragraph1,Dot pt,No Spacing1,List Paragraph Char Char Char,Indicator Text,Colorful List - Accent 11,Numbered Para 1,Bullet Points,MAIN CONTENT,List Paragraph12,Bullet Style,List Paragraph2,Normal numbered"/>
    <w:basedOn w:val="Normal"/>
    <w:link w:val="ListParagraphChar"/>
    <w:uiPriority w:val="34"/>
    <w:qFormat/>
    <w:rsid w:val="00A17C64"/>
    <w:pPr>
      <w:ind w:left="720"/>
      <w:contextualSpacing/>
    </w:pPr>
  </w:style>
  <w:style w:type="paragraph" w:customStyle="1" w:styleId="TableBulletsLevel1">
    <w:name w:val="Table Bullets Level 1"/>
    <w:basedOn w:val="Normal"/>
    <w:link w:val="TableBulletsLevel1Char"/>
    <w:qFormat/>
    <w:rsid w:val="00A17C64"/>
    <w:pPr>
      <w:numPr>
        <w:numId w:val="4"/>
      </w:numPr>
      <w:spacing w:after="0" w:line="240" w:lineRule="auto"/>
      <w:ind w:left="144" w:hanging="72"/>
      <w:contextualSpacing/>
    </w:pPr>
    <w:rPr>
      <w:rFonts w:ascii="Arial Narrow" w:eastAsiaTheme="minorHAnsi" w:hAnsi="Arial Narrow"/>
      <w:sz w:val="12"/>
      <w:szCs w:val="12"/>
    </w:rPr>
  </w:style>
  <w:style w:type="character" w:customStyle="1" w:styleId="TableBulletsLevel1Char">
    <w:name w:val="Table Bullets Level 1 Char"/>
    <w:basedOn w:val="DefaultParagraphFont"/>
    <w:link w:val="TableBulletsLevel1"/>
    <w:rsid w:val="00A17C64"/>
    <w:rPr>
      <w:rFonts w:ascii="Arial Narrow" w:eastAsiaTheme="minorHAnsi" w:hAnsi="Arial Narrow"/>
      <w:sz w:val="12"/>
      <w:szCs w:val="1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FB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FB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F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FB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5FB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95FBE"/>
    <w:rPr>
      <w:i/>
      <w:iCs/>
    </w:rPr>
  </w:style>
  <w:style w:type="character" w:customStyle="1" w:styleId="spelle">
    <w:name w:val="spelle"/>
    <w:basedOn w:val="DefaultParagraphFont"/>
    <w:rsid w:val="00995FBE"/>
  </w:style>
  <w:style w:type="paragraph" w:styleId="NormalWeb">
    <w:name w:val="Normal (Web)"/>
    <w:basedOn w:val="Normal"/>
    <w:uiPriority w:val="99"/>
    <w:unhideWhenUsed/>
    <w:rsid w:val="00995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95FBE"/>
    <w:rPr>
      <w:b/>
      <w:bCs/>
    </w:rPr>
  </w:style>
  <w:style w:type="character" w:customStyle="1" w:styleId="cit-source">
    <w:name w:val="cit-source"/>
    <w:basedOn w:val="DefaultParagraphFont"/>
    <w:rsid w:val="00995FBE"/>
  </w:style>
  <w:style w:type="character" w:customStyle="1" w:styleId="cit-pub-date">
    <w:name w:val="cit-pub-date"/>
    <w:basedOn w:val="DefaultParagraphFont"/>
    <w:rsid w:val="00995FBE"/>
  </w:style>
  <w:style w:type="character" w:customStyle="1" w:styleId="citation">
    <w:name w:val="citation"/>
    <w:basedOn w:val="DefaultParagraphFont"/>
    <w:rsid w:val="00995FBE"/>
  </w:style>
  <w:style w:type="character" w:customStyle="1" w:styleId="fipmark">
    <w:name w:val="fip_mark"/>
    <w:basedOn w:val="DefaultParagraphFont"/>
    <w:rsid w:val="00995FBE"/>
  </w:style>
  <w:style w:type="character" w:customStyle="1" w:styleId="ref-journal">
    <w:name w:val="ref-journal"/>
    <w:basedOn w:val="DefaultParagraphFont"/>
    <w:rsid w:val="00995FBE"/>
  </w:style>
  <w:style w:type="character" w:customStyle="1" w:styleId="ref-vol">
    <w:name w:val="ref-vol"/>
    <w:basedOn w:val="DefaultParagraphFont"/>
    <w:rsid w:val="00995FBE"/>
  </w:style>
  <w:style w:type="character" w:customStyle="1" w:styleId="nowrap">
    <w:name w:val="nowrap"/>
    <w:basedOn w:val="DefaultParagraphFont"/>
    <w:rsid w:val="00995FBE"/>
  </w:style>
  <w:style w:type="character" w:styleId="FollowedHyperlink">
    <w:name w:val="FollowedHyperlink"/>
    <w:basedOn w:val="DefaultParagraphFont"/>
    <w:uiPriority w:val="99"/>
    <w:semiHidden/>
    <w:unhideWhenUsed/>
    <w:rsid w:val="00995FBE"/>
    <w:rPr>
      <w:color w:val="800080" w:themeColor="followedHyperlink"/>
      <w:u w:val="single"/>
    </w:rPr>
  </w:style>
  <w:style w:type="character" w:customStyle="1" w:styleId="nlmstring-name">
    <w:name w:val="nlm_string-name"/>
    <w:basedOn w:val="DefaultParagraphFont"/>
    <w:rsid w:val="00995FBE"/>
  </w:style>
  <w:style w:type="character" w:customStyle="1" w:styleId="journalname">
    <w:name w:val="journalname"/>
    <w:basedOn w:val="DefaultParagraphFont"/>
    <w:rsid w:val="00995FBE"/>
  </w:style>
  <w:style w:type="character" w:customStyle="1" w:styleId="year">
    <w:name w:val="year"/>
    <w:basedOn w:val="DefaultParagraphFont"/>
    <w:rsid w:val="00995FBE"/>
  </w:style>
  <w:style w:type="character" w:customStyle="1" w:styleId="volume">
    <w:name w:val="volume"/>
    <w:basedOn w:val="DefaultParagraphFont"/>
    <w:rsid w:val="00995FBE"/>
  </w:style>
  <w:style w:type="character" w:customStyle="1" w:styleId="issue">
    <w:name w:val="issue"/>
    <w:basedOn w:val="DefaultParagraphFont"/>
    <w:rsid w:val="00995FBE"/>
  </w:style>
  <w:style w:type="character" w:customStyle="1" w:styleId="page">
    <w:name w:val="page"/>
    <w:basedOn w:val="DefaultParagraphFont"/>
    <w:rsid w:val="00995FBE"/>
  </w:style>
  <w:style w:type="character" w:customStyle="1" w:styleId="ref-title">
    <w:name w:val="ref-title"/>
    <w:basedOn w:val="DefaultParagraphFont"/>
    <w:rsid w:val="00995FBE"/>
  </w:style>
  <w:style w:type="character" w:customStyle="1" w:styleId="ref-iss">
    <w:name w:val="ref-iss"/>
    <w:basedOn w:val="DefaultParagraphFont"/>
    <w:rsid w:val="00995FBE"/>
  </w:style>
  <w:style w:type="paragraph" w:customStyle="1" w:styleId="refauthorsname">
    <w:name w:val="ref__authors__name"/>
    <w:basedOn w:val="Normal"/>
    <w:rsid w:val="00995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series">
    <w:name w:val="ref__series"/>
    <w:basedOn w:val="DefaultParagraphFont"/>
    <w:rsid w:val="00995FBE"/>
  </w:style>
  <w:style w:type="character" w:customStyle="1" w:styleId="refseriesdate">
    <w:name w:val="ref__seriesdate"/>
    <w:basedOn w:val="DefaultParagraphFont"/>
    <w:rsid w:val="00995FBE"/>
  </w:style>
  <w:style w:type="character" w:customStyle="1" w:styleId="refseriesvolume">
    <w:name w:val="ref__seriesvolume"/>
    <w:basedOn w:val="DefaultParagraphFont"/>
    <w:rsid w:val="00995FBE"/>
  </w:style>
  <w:style w:type="character" w:customStyle="1" w:styleId="refseriespages">
    <w:name w:val="ref__seriespages"/>
    <w:basedOn w:val="DefaultParagraphFont"/>
    <w:rsid w:val="00995FBE"/>
  </w:style>
  <w:style w:type="character" w:customStyle="1" w:styleId="period">
    <w:name w:val="period"/>
    <w:basedOn w:val="DefaultParagraphFont"/>
    <w:rsid w:val="00995FBE"/>
  </w:style>
  <w:style w:type="character" w:customStyle="1" w:styleId="cit">
    <w:name w:val="cit"/>
    <w:basedOn w:val="DefaultParagraphFont"/>
    <w:rsid w:val="00995FBE"/>
  </w:style>
  <w:style w:type="character" w:styleId="UnresolvedMention">
    <w:name w:val="Unresolved Mention"/>
    <w:basedOn w:val="DefaultParagraphFont"/>
    <w:uiPriority w:val="99"/>
    <w:semiHidden/>
    <w:unhideWhenUsed/>
    <w:rsid w:val="00995FBE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95FBE"/>
    <w:pPr>
      <w:spacing w:after="0" w:line="240" w:lineRule="auto"/>
    </w:pPr>
    <w:rPr>
      <w:rFonts w:asciiTheme="minorHAnsi" w:eastAsiaTheme="minorHAnsi" w:hAnsiTheme="minorHAnsi" w:cstheme="minorBid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95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5FBE"/>
    <w:pPr>
      <w:spacing w:before="100" w:after="200" w:line="276" w:lineRule="auto"/>
    </w:pPr>
    <w:rPr>
      <w:rFonts w:asciiTheme="minorHAnsi" w:eastAsiaTheme="minorEastAsia" w:hAnsiTheme="minorHAnsi" w:cstheme="minorBidi"/>
      <w:b/>
      <w:bCs/>
      <w:color w:val="365F91" w:themeColor="accent1" w:themeShade="BF"/>
      <w:sz w:val="16"/>
      <w:szCs w:val="16"/>
      <w:lang w:val="en-CA"/>
    </w:rPr>
  </w:style>
  <w:style w:type="character" w:customStyle="1" w:styleId="ListParagraphChar">
    <w:name w:val="List Paragraph Char"/>
    <w:aliases w:val="Bullet 1 Char,F5 List Paragraph Char,List Paragraph1 Char,Dot pt Char,No Spacing1 Char,List Paragraph Char Char Char Char,Indicator Text Char,Colorful List - Accent 11 Char,Numbered Para 1 Char,Bullet Points Char,MAIN CONTENT Char"/>
    <w:basedOn w:val="DefaultParagraphFont"/>
    <w:link w:val="ListParagraph"/>
    <w:uiPriority w:val="34"/>
    <w:rsid w:val="00995FBE"/>
  </w:style>
  <w:style w:type="paragraph" w:customStyle="1" w:styleId="Bullet2">
    <w:name w:val="Bullet 2"/>
    <w:basedOn w:val="ListParagraph"/>
    <w:link w:val="Bullet2Char"/>
    <w:qFormat/>
    <w:rsid w:val="00995FBE"/>
    <w:pPr>
      <w:spacing w:after="0" w:line="240" w:lineRule="auto"/>
      <w:ind w:left="389" w:hanging="216"/>
      <w:contextualSpacing w:val="0"/>
    </w:pPr>
    <w:rPr>
      <w:rFonts w:asciiTheme="minorHAnsi" w:eastAsiaTheme="minorEastAsia" w:hAnsiTheme="minorHAnsi" w:cstheme="minorBidi"/>
      <w:color w:val="000000" w:themeColor="text1"/>
      <w:sz w:val="18"/>
      <w:szCs w:val="18"/>
      <w:lang w:val="en-CA"/>
    </w:rPr>
  </w:style>
  <w:style w:type="character" w:customStyle="1" w:styleId="Bullet2Char">
    <w:name w:val="Bullet 2 Char"/>
    <w:basedOn w:val="ListParagraphChar"/>
    <w:link w:val="Bullet2"/>
    <w:rsid w:val="00995FBE"/>
    <w:rPr>
      <w:rFonts w:asciiTheme="minorHAnsi" w:eastAsiaTheme="minorEastAsia" w:hAnsiTheme="minorHAnsi" w:cstheme="minorBidi"/>
      <w:color w:val="000000" w:themeColor="text1"/>
      <w:sz w:val="18"/>
      <w:szCs w:val="18"/>
      <w:lang w:val="en-CA"/>
    </w:rPr>
  </w:style>
  <w:style w:type="paragraph" w:customStyle="1" w:styleId="msonormal0">
    <w:name w:val="msonormal"/>
    <w:basedOn w:val="Normal"/>
    <w:rsid w:val="00995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">
    <w:name w:val="oa1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995FB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A8D08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70AD4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">
    <w:name w:val="oa7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38562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8">
    <w:name w:val="oa8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000000"/>
        <w:right w:val="dashed" w:sz="8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9">
    <w:name w:val="oa9"/>
    <w:basedOn w:val="Normal"/>
    <w:rsid w:val="00995FBE"/>
    <w:pPr>
      <w:pBdr>
        <w:top w:val="single" w:sz="6" w:space="1" w:color="FFFFFF"/>
        <w:left w:val="dashed" w:sz="8" w:space="1" w:color="000000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0">
    <w:name w:val="oa10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1">
    <w:name w:val="oa11"/>
    <w:basedOn w:val="Normal"/>
    <w:rsid w:val="00995FBE"/>
    <w:pPr>
      <w:pBdr>
        <w:top w:val="single" w:sz="6" w:space="1" w:color="FFFFFF"/>
        <w:left w:val="single" w:sz="6" w:space="1" w:color="000000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2">
    <w:name w:val="oa12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3">
    <w:name w:val="oa13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4">
    <w:name w:val="oa14"/>
    <w:basedOn w:val="Normal"/>
    <w:rsid w:val="00995FBE"/>
    <w:pPr>
      <w:pBdr>
        <w:top w:val="single" w:sz="6" w:space="1" w:color="000000"/>
        <w:left w:val="single" w:sz="6" w:space="1" w:color="FFFFFF"/>
        <w:bottom w:val="single" w:sz="6" w:space="1" w:color="000000"/>
        <w:right w:val="dashed" w:sz="8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5">
    <w:name w:val="oa15"/>
    <w:basedOn w:val="Normal"/>
    <w:rsid w:val="00995FBE"/>
    <w:pPr>
      <w:pBdr>
        <w:top w:val="single" w:sz="6" w:space="1" w:color="000000"/>
        <w:left w:val="dashed" w:sz="8" w:space="1" w:color="000000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6">
    <w:name w:val="oa16"/>
    <w:basedOn w:val="Normal"/>
    <w:rsid w:val="00995FBE"/>
    <w:pPr>
      <w:pBdr>
        <w:top w:val="single" w:sz="6" w:space="1" w:color="000000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7">
    <w:name w:val="oa17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ED7D3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8">
    <w:name w:val="oa18"/>
    <w:basedOn w:val="Normal"/>
    <w:rsid w:val="00995FBE"/>
    <w:pPr>
      <w:pBdr>
        <w:top w:val="single" w:sz="6" w:space="0" w:color="000000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9">
    <w:name w:val="oa19"/>
    <w:basedOn w:val="Normal"/>
    <w:rsid w:val="00995FBE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0">
    <w:name w:val="oa20"/>
    <w:basedOn w:val="Normal"/>
    <w:rsid w:val="00995FBE"/>
    <w:pPr>
      <w:pBdr>
        <w:top w:val="single" w:sz="6" w:space="1" w:color="000000"/>
        <w:left w:val="single" w:sz="6" w:space="1" w:color="FFFFFF"/>
        <w:bottom w:val="single" w:sz="6" w:space="1" w:color="ED7D31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1">
    <w:name w:val="oa21"/>
    <w:basedOn w:val="Normal"/>
    <w:rsid w:val="00995FBE"/>
    <w:pPr>
      <w:pBdr>
        <w:top w:val="single" w:sz="6" w:space="1" w:color="000000"/>
        <w:left w:val="dashed" w:sz="8" w:space="1" w:color="000000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2">
    <w:name w:val="oa22"/>
    <w:basedOn w:val="Normal"/>
    <w:rsid w:val="00995FBE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3">
    <w:name w:val="oa23"/>
    <w:basedOn w:val="Normal"/>
    <w:rsid w:val="00995FBE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4">
    <w:name w:val="oa24"/>
    <w:basedOn w:val="Normal"/>
    <w:rsid w:val="00995FBE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5">
    <w:name w:val="oa25"/>
    <w:basedOn w:val="Normal"/>
    <w:rsid w:val="00995FBE"/>
    <w:pPr>
      <w:pBdr>
        <w:top w:val="single" w:sz="6" w:space="0" w:color="FFFFFF"/>
        <w:left w:val="single" w:sz="6" w:space="4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6">
    <w:name w:val="oa26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7">
    <w:name w:val="oa27"/>
    <w:basedOn w:val="Normal"/>
    <w:rsid w:val="00995FBE"/>
    <w:pPr>
      <w:pBdr>
        <w:top w:val="single" w:sz="6" w:space="0" w:color="F4B081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8">
    <w:name w:val="oa28"/>
    <w:basedOn w:val="Normal"/>
    <w:rsid w:val="00995FBE"/>
    <w:pPr>
      <w:pBdr>
        <w:top w:val="single" w:sz="6" w:space="0" w:color="F4B081"/>
        <w:left w:val="single" w:sz="6" w:space="0" w:color="FFFFFF"/>
        <w:bottom w:val="single" w:sz="6" w:space="0" w:color="FFFFFF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9">
    <w:name w:val="oa29"/>
    <w:basedOn w:val="Normal"/>
    <w:rsid w:val="00995FBE"/>
    <w:pPr>
      <w:pBdr>
        <w:top w:val="single" w:sz="6" w:space="1" w:color="ED7D3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0">
    <w:name w:val="oa30"/>
    <w:basedOn w:val="Normal"/>
    <w:rsid w:val="00995FBE"/>
    <w:pPr>
      <w:pBdr>
        <w:top w:val="single" w:sz="6" w:space="1" w:color="ED7D31"/>
        <w:left w:val="single" w:sz="6" w:space="1" w:color="FFFFFF"/>
        <w:bottom w:val="single" w:sz="6" w:space="1" w:color="FFFFFF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1">
    <w:name w:val="oa31"/>
    <w:basedOn w:val="Normal"/>
    <w:rsid w:val="00995FBE"/>
    <w:pPr>
      <w:pBdr>
        <w:top w:val="single" w:sz="6" w:space="1" w:color="ED7D31"/>
        <w:left w:val="dashed" w:sz="8" w:space="2" w:color="000000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2">
    <w:name w:val="oa32"/>
    <w:basedOn w:val="Normal"/>
    <w:rsid w:val="00995FBE"/>
    <w:pPr>
      <w:pBdr>
        <w:top w:val="single" w:sz="6" w:space="1" w:color="ED7D31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3">
    <w:name w:val="oa33"/>
    <w:basedOn w:val="Normal"/>
    <w:rsid w:val="00995FBE"/>
    <w:pPr>
      <w:pBdr>
        <w:top w:val="single" w:sz="6" w:space="1" w:color="ED7D31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4">
    <w:name w:val="oa34"/>
    <w:basedOn w:val="Normal"/>
    <w:rsid w:val="00995FBE"/>
    <w:pPr>
      <w:pBdr>
        <w:top w:val="single" w:sz="6" w:space="1" w:color="ED7D31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5">
    <w:name w:val="oa35"/>
    <w:basedOn w:val="Normal"/>
    <w:rsid w:val="00995FBE"/>
    <w:pPr>
      <w:pBdr>
        <w:top w:val="single" w:sz="6" w:space="0" w:color="F4B081"/>
        <w:left w:val="single" w:sz="6" w:space="4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6">
    <w:name w:val="oa36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7">
    <w:name w:val="oa37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8">
    <w:name w:val="oa38"/>
    <w:basedOn w:val="Normal"/>
    <w:rsid w:val="00995FBE"/>
    <w:pPr>
      <w:pBdr>
        <w:top w:val="single" w:sz="6" w:space="1" w:color="FFFFFF"/>
        <w:left w:val="dashed" w:sz="8" w:space="2" w:color="000000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9">
    <w:name w:val="oa39"/>
    <w:basedOn w:val="Normal"/>
    <w:rsid w:val="00995FBE"/>
    <w:pPr>
      <w:pBdr>
        <w:top w:val="single" w:sz="6" w:space="1" w:color="FFFFFF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0">
    <w:name w:val="oa40"/>
    <w:basedOn w:val="Normal"/>
    <w:rsid w:val="00995FBE"/>
    <w:pPr>
      <w:pBdr>
        <w:top w:val="single" w:sz="6" w:space="1" w:color="FFFFFF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1">
    <w:name w:val="oa41"/>
    <w:basedOn w:val="Normal"/>
    <w:rsid w:val="00995FBE"/>
    <w:pPr>
      <w:pBdr>
        <w:top w:val="single" w:sz="6" w:space="0" w:color="FFFFFF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2">
    <w:name w:val="oa42"/>
    <w:basedOn w:val="Normal"/>
    <w:rsid w:val="00995FBE"/>
    <w:pPr>
      <w:pBdr>
        <w:top w:val="single" w:sz="6" w:space="1" w:color="FFFFFF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3">
    <w:name w:val="oa43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4">
    <w:name w:val="oa44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4B081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5">
    <w:name w:val="oa45"/>
    <w:basedOn w:val="Normal"/>
    <w:rsid w:val="00995FBE"/>
    <w:pPr>
      <w:pBdr>
        <w:top w:val="single" w:sz="6" w:space="1" w:color="FFFFFF"/>
        <w:left w:val="dashed" w:sz="8" w:space="2" w:color="000000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6">
    <w:name w:val="oa46"/>
    <w:basedOn w:val="Normal"/>
    <w:rsid w:val="00995FBE"/>
    <w:pPr>
      <w:pBdr>
        <w:top w:val="single" w:sz="6" w:space="1" w:color="FFFFFF"/>
        <w:left w:val="single" w:sz="6" w:space="2" w:color="FFFFFF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7">
    <w:name w:val="oa47"/>
    <w:basedOn w:val="Normal"/>
    <w:rsid w:val="00995FBE"/>
    <w:pPr>
      <w:pBdr>
        <w:top w:val="single" w:sz="6" w:space="1" w:color="FFFFFF"/>
        <w:left w:val="single" w:sz="6" w:space="2" w:color="FFFFFF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8">
    <w:name w:val="oa48"/>
    <w:basedOn w:val="Normal"/>
    <w:rsid w:val="00995FBE"/>
    <w:pPr>
      <w:pBdr>
        <w:top w:val="single" w:sz="6" w:space="1" w:color="FFFFFF"/>
        <w:left w:val="single" w:sz="6" w:space="2" w:color="FFFFFF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9">
    <w:name w:val="oa49"/>
    <w:basedOn w:val="Normal"/>
    <w:rsid w:val="00995FBE"/>
    <w:pPr>
      <w:pBdr>
        <w:top w:val="single" w:sz="6" w:space="0" w:color="F4B081"/>
        <w:left w:val="single" w:sz="6" w:space="0" w:color="FFFFFF"/>
        <w:bottom w:val="single" w:sz="6" w:space="0" w:color="F4B081"/>
        <w:right w:val="single" w:sz="8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0">
    <w:name w:val="oa50"/>
    <w:basedOn w:val="Normal"/>
    <w:rsid w:val="00995FBE"/>
    <w:pPr>
      <w:pBdr>
        <w:top w:val="single" w:sz="6" w:space="1" w:color="F4B081"/>
        <w:left w:val="single" w:sz="8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1">
    <w:name w:val="oa51"/>
    <w:basedOn w:val="Normal"/>
    <w:rsid w:val="00995FBE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2">
    <w:name w:val="oa52"/>
    <w:basedOn w:val="Normal"/>
    <w:rsid w:val="00995FBE"/>
    <w:pPr>
      <w:pBdr>
        <w:top w:val="single" w:sz="6" w:space="1" w:color="F4B081"/>
        <w:left w:val="single" w:sz="6" w:space="1" w:color="FFFFFF"/>
        <w:bottom w:val="single" w:sz="6" w:space="1" w:color="FFFFFF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3">
    <w:name w:val="oa53"/>
    <w:basedOn w:val="Normal"/>
    <w:rsid w:val="00995FBE"/>
    <w:pPr>
      <w:pBdr>
        <w:top w:val="single" w:sz="6" w:space="1" w:color="F4B081"/>
        <w:left w:val="dashed" w:sz="8" w:space="1" w:color="000000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4">
    <w:name w:val="oa54"/>
    <w:basedOn w:val="Normal"/>
    <w:rsid w:val="00995FBE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5">
    <w:name w:val="oa55"/>
    <w:basedOn w:val="Normal"/>
    <w:rsid w:val="00995FBE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6">
    <w:name w:val="oa56"/>
    <w:basedOn w:val="Normal"/>
    <w:rsid w:val="00995FBE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7">
    <w:name w:val="oa57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8">
    <w:name w:val="oa58"/>
    <w:basedOn w:val="Normal"/>
    <w:rsid w:val="00995FBE"/>
    <w:pPr>
      <w:pBdr>
        <w:top w:val="single" w:sz="6" w:space="1" w:color="FFFFFF"/>
        <w:left w:val="dashed" w:sz="8" w:space="1" w:color="000000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9">
    <w:name w:val="oa59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0">
    <w:name w:val="oa60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1">
    <w:name w:val="oa61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2">
    <w:name w:val="oa62"/>
    <w:basedOn w:val="Normal"/>
    <w:rsid w:val="00995FBE"/>
    <w:pPr>
      <w:pBdr>
        <w:top w:val="single" w:sz="6" w:space="1" w:color="FFFFFF"/>
        <w:left w:val="single" w:sz="8" w:space="1" w:color="FFFFFF"/>
        <w:bottom w:val="single" w:sz="8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3">
    <w:name w:val="oa63"/>
    <w:basedOn w:val="Normal"/>
    <w:rsid w:val="00995FBE"/>
    <w:pPr>
      <w:pBdr>
        <w:top w:val="single" w:sz="6" w:space="0" w:color="FFFFFF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4">
    <w:name w:val="oa64"/>
    <w:basedOn w:val="Normal"/>
    <w:rsid w:val="00995FBE"/>
    <w:pPr>
      <w:pBdr>
        <w:top w:val="single" w:sz="6" w:space="4" w:color="F4B081"/>
        <w:left w:val="single" w:sz="6" w:space="7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5">
    <w:name w:val="oa65"/>
    <w:basedOn w:val="Normal"/>
    <w:rsid w:val="00995FBE"/>
    <w:pPr>
      <w:pBdr>
        <w:top w:val="single" w:sz="6" w:space="1" w:color="F4B081"/>
        <w:left w:val="single" w:sz="6" w:space="1" w:color="FFFFFF"/>
        <w:bottom w:val="single" w:sz="6" w:space="1" w:color="F4B081"/>
        <w:right w:val="single" w:sz="8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6">
    <w:name w:val="oa66"/>
    <w:basedOn w:val="Normal"/>
    <w:rsid w:val="00995FBE"/>
    <w:pPr>
      <w:pBdr>
        <w:top w:val="single" w:sz="8" w:space="1" w:color="FFFFFF"/>
        <w:left w:val="single" w:sz="8" w:space="1" w:color="FFFFFF"/>
        <w:bottom w:val="single" w:sz="8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7">
    <w:name w:val="oa67"/>
    <w:basedOn w:val="Normal"/>
    <w:rsid w:val="00995FBE"/>
    <w:pPr>
      <w:pBdr>
        <w:top w:val="single" w:sz="8" w:space="1" w:color="FFFFFF"/>
        <w:left w:val="single" w:sz="8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8">
    <w:name w:val="oa68"/>
    <w:basedOn w:val="Normal"/>
    <w:rsid w:val="00995FBE"/>
    <w:pPr>
      <w:pBdr>
        <w:top w:val="single" w:sz="6" w:space="1" w:color="FFFFFF"/>
        <w:left w:val="dashed" w:sz="8" w:space="1" w:color="000000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9">
    <w:name w:val="oa69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0">
    <w:name w:val="oa70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1">
    <w:name w:val="oa71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2">
    <w:name w:val="oa72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ED7D3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3">
    <w:name w:val="oa73"/>
    <w:basedOn w:val="Normal"/>
    <w:rsid w:val="00995FBE"/>
    <w:pPr>
      <w:pBdr>
        <w:top w:val="single" w:sz="6" w:space="0" w:color="auto"/>
        <w:left w:val="single" w:sz="6" w:space="0" w:color="auto"/>
        <w:bottom w:val="single" w:sz="6" w:space="0" w:color="F4B081"/>
        <w:right w:val="single" w:sz="6" w:space="0" w:color="auto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Centered">
    <w:name w:val="Table Centered"/>
    <w:basedOn w:val="Normal"/>
    <w:link w:val="TableCenteredChar"/>
    <w:qFormat/>
    <w:rsid w:val="00995FBE"/>
    <w:pPr>
      <w:spacing w:after="0" w:line="240" w:lineRule="auto"/>
      <w:jc w:val="center"/>
    </w:pPr>
    <w:rPr>
      <w:rFonts w:ascii="Arial Narrow" w:eastAsiaTheme="minorHAnsi" w:hAnsi="Arial Narrow"/>
      <w:sz w:val="12"/>
      <w:szCs w:val="12"/>
    </w:rPr>
  </w:style>
  <w:style w:type="paragraph" w:customStyle="1" w:styleId="TableBoldLeft">
    <w:name w:val="Table Bold Left"/>
    <w:basedOn w:val="Normal"/>
    <w:link w:val="TableBoldLeftChar"/>
    <w:qFormat/>
    <w:rsid w:val="00995FBE"/>
    <w:pPr>
      <w:spacing w:after="0" w:line="240" w:lineRule="auto"/>
      <w:jc w:val="center"/>
    </w:pPr>
    <w:rPr>
      <w:rFonts w:ascii="Arial Narrow" w:eastAsiaTheme="minorHAnsi" w:hAnsi="Arial Narrow"/>
      <w:b/>
      <w:bCs/>
      <w:sz w:val="12"/>
      <w:szCs w:val="12"/>
    </w:rPr>
  </w:style>
  <w:style w:type="character" w:customStyle="1" w:styleId="TableCenteredChar">
    <w:name w:val="Table Centered Char"/>
    <w:basedOn w:val="DefaultParagraphFont"/>
    <w:link w:val="TableCentered"/>
    <w:rsid w:val="00995FBE"/>
    <w:rPr>
      <w:rFonts w:ascii="Arial Narrow" w:eastAsiaTheme="minorHAnsi" w:hAnsi="Arial Narrow"/>
      <w:sz w:val="12"/>
      <w:szCs w:val="12"/>
    </w:rPr>
  </w:style>
  <w:style w:type="paragraph" w:customStyle="1" w:styleId="Footnote">
    <w:name w:val="Footnote"/>
    <w:basedOn w:val="Normal"/>
    <w:link w:val="FootnoteChar"/>
    <w:qFormat/>
    <w:rsid w:val="00995FBE"/>
    <w:pPr>
      <w:spacing w:after="120" w:line="240" w:lineRule="auto"/>
      <w:contextualSpacing/>
    </w:pPr>
    <w:rPr>
      <w:rFonts w:ascii="Arial Narrow" w:eastAsiaTheme="minorHAnsi" w:hAnsi="Arial Narrow"/>
      <w:sz w:val="12"/>
      <w:szCs w:val="12"/>
    </w:rPr>
  </w:style>
  <w:style w:type="character" w:customStyle="1" w:styleId="TableBoldLeftChar">
    <w:name w:val="Table Bold Left Char"/>
    <w:basedOn w:val="DefaultParagraphFont"/>
    <w:link w:val="TableBoldLeft"/>
    <w:rsid w:val="00995FBE"/>
    <w:rPr>
      <w:rFonts w:ascii="Arial Narrow" w:eastAsiaTheme="minorHAnsi" w:hAnsi="Arial Narrow"/>
      <w:b/>
      <w:bCs/>
      <w:sz w:val="12"/>
      <w:szCs w:val="12"/>
    </w:rPr>
  </w:style>
  <w:style w:type="character" w:customStyle="1" w:styleId="FootnoteChar">
    <w:name w:val="Footnote Char"/>
    <w:basedOn w:val="DefaultParagraphFont"/>
    <w:link w:val="Footnote"/>
    <w:rsid w:val="00995FBE"/>
    <w:rPr>
      <w:rFonts w:ascii="Arial Narrow" w:eastAsiaTheme="minorHAnsi" w:hAnsi="Arial Narrow"/>
      <w:sz w:val="12"/>
      <w:szCs w:val="12"/>
    </w:rPr>
  </w:style>
  <w:style w:type="character" w:customStyle="1" w:styleId="apple-converted-space">
    <w:name w:val="apple-converted-space"/>
    <w:basedOn w:val="DefaultParagraphFont"/>
    <w:rsid w:val="00995FBE"/>
  </w:style>
  <w:style w:type="character" w:customStyle="1" w:styleId="letter">
    <w:name w:val="letter"/>
    <w:basedOn w:val="DefaultParagraphFont"/>
    <w:rsid w:val="00995FBE"/>
  </w:style>
  <w:style w:type="character" w:customStyle="1" w:styleId="dttext">
    <w:name w:val="dttext"/>
    <w:basedOn w:val="DefaultParagraphFont"/>
    <w:rsid w:val="00995FBE"/>
  </w:style>
  <w:style w:type="character" w:customStyle="1" w:styleId="text-uppercase">
    <w:name w:val="text-uppercase"/>
    <w:basedOn w:val="DefaultParagraphFont"/>
    <w:rsid w:val="00995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8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n Berens</dc:creator>
  <cp:lastModifiedBy>Ashley Kim</cp:lastModifiedBy>
  <cp:revision>4</cp:revision>
  <cp:lastPrinted>2021-08-16T17:06:00Z</cp:lastPrinted>
  <dcterms:created xsi:type="dcterms:W3CDTF">2021-11-03T20:15:00Z</dcterms:created>
  <dcterms:modified xsi:type="dcterms:W3CDTF">2022-01-04T20:13:00Z</dcterms:modified>
</cp:coreProperties>
</file>